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1497"/>
        <w:gridCol w:w="1126"/>
        <w:gridCol w:w="1638"/>
        <w:gridCol w:w="1521"/>
        <w:gridCol w:w="2644"/>
      </w:tblGrid>
      <w:tr w:rsidR="0085771A" w:rsidRPr="002F4564" w:rsidTr="002F4564">
        <w:trPr>
          <w:trHeight w:val="375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5A37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="005A37C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4</w:t>
            </w:r>
            <w:r w:rsidR="00D0556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nt materials</w:t>
            </w:r>
            <w:r w:rsidR="00A1095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used in this study.</w:t>
            </w:r>
            <w:bookmarkStart w:id="0" w:name="_GoBack"/>
            <w:bookmarkEnd w:id="0"/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nt materi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rget 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n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urrent Par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mark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a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ICHI ASA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a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i-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JISAKA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i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ks-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k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JISAKA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ks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k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k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ks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k-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NTO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k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kp-K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k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k-p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kh-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k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k-h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z-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KUNISHI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z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z5-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z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01A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z5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zt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z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RI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z-t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ta-C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05TTP2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Pita 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b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b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t-K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Pit 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genci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sh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Pish 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1-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01L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1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3-C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04P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3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5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5</w:t>
            </w: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L 249 (Mor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5(t)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7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7</w:t>
            </w: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L 29 (Mor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Pi7(t) 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9-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HD-1S-75-1-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9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19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ICHI ASA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19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km-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k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SUYU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k-m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20-IR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L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20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ta2-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I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ta2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IRBL11-Z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11</w:t>
            </w:r>
            <w:r w:rsidRPr="002F4564">
              <w:rPr>
                <w:rFonts w:ascii="Times New Roman" w:eastAsia="DengXian" w:hAnsi="Times New Roman" w:cs="Times New Roman"/>
                <w:kern w:val="0"/>
                <w:sz w:val="22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AIYE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11(t)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BLta-Z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aiyeqing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Pita 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genic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BLta2-Re[CO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i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I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ta2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near isogenci line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ta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nd </w:t>
            </w:r>
            <w:r w:rsidRPr="002F456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Pita2 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aining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64 EMS mutant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6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64 EMS mutant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NSIC Rc 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NSIC Rc 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B Rc 18-Su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1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18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220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04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42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IC Rc 344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variety</w:t>
            </w:r>
          </w:p>
        </w:tc>
      </w:tr>
      <w:tr w:rsidR="0085771A" w:rsidRPr="002F4564" w:rsidTr="008577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stiso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71A" w:rsidRPr="002F4564" w:rsidRDefault="0085771A" w:rsidP="008577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RI </w:t>
            </w:r>
            <w:r w:rsidR="008016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wly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leased </w:t>
            </w:r>
            <w:r w:rsidRPr="002F45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variety</w:t>
            </w:r>
          </w:p>
        </w:tc>
      </w:tr>
    </w:tbl>
    <w:p w:rsidR="0027634C" w:rsidRDefault="0027634C"/>
    <w:sectPr w:rsidR="0027634C" w:rsidSect="00527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28DD" w:rsidRDefault="009E28DD" w:rsidP="0085771A">
      <w:r>
        <w:separator/>
      </w:r>
    </w:p>
  </w:endnote>
  <w:endnote w:type="continuationSeparator" w:id="0">
    <w:p w:rsidR="009E28DD" w:rsidRDefault="009E28DD" w:rsidP="00857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28DD" w:rsidRDefault="009E28DD" w:rsidP="0085771A">
      <w:r>
        <w:separator/>
      </w:r>
    </w:p>
  </w:footnote>
  <w:footnote w:type="continuationSeparator" w:id="0">
    <w:p w:rsidR="009E28DD" w:rsidRDefault="009E28DD" w:rsidP="00857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5771A"/>
    <w:rsid w:val="0013739E"/>
    <w:rsid w:val="0016356F"/>
    <w:rsid w:val="001D3881"/>
    <w:rsid w:val="0027634C"/>
    <w:rsid w:val="0028041E"/>
    <w:rsid w:val="002F4564"/>
    <w:rsid w:val="00471668"/>
    <w:rsid w:val="00527371"/>
    <w:rsid w:val="005A37C3"/>
    <w:rsid w:val="005B12D5"/>
    <w:rsid w:val="00781FF4"/>
    <w:rsid w:val="008016A9"/>
    <w:rsid w:val="0085771A"/>
    <w:rsid w:val="009E28DD"/>
    <w:rsid w:val="00A10959"/>
    <w:rsid w:val="00C92B7B"/>
    <w:rsid w:val="00D0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94A99"/>
  <w15:docId w15:val="{76EB0F05-C3C3-4ED7-9A70-8ABD7C619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3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57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5771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57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577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69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ou, Bo (FAORAP)</cp:lastModifiedBy>
  <cp:revision>10</cp:revision>
  <dcterms:created xsi:type="dcterms:W3CDTF">2019-05-22T04:05:00Z</dcterms:created>
  <dcterms:modified xsi:type="dcterms:W3CDTF">2019-07-24T12:01:00Z</dcterms:modified>
</cp:coreProperties>
</file>